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2A0" w:rsidRDefault="006D52A0" w:rsidP="006D52A0">
      <w:r>
        <w:t>Figure S1 Sequence</w:t>
      </w:r>
    </w:p>
    <w:p w:rsidR="006D52A0" w:rsidRDefault="006D52A0" w:rsidP="006D52A0">
      <w:r>
        <w:t>&gt;MGHHBV</w:t>
      </w:r>
    </w:p>
    <w:p w:rsidR="006D52A0" w:rsidRDefault="006D52A0" w:rsidP="006D52A0">
      <w:r>
        <w:t>CTCCAGCACATTCCACCGAGCTCAGCTAGATCCCAGAGTGAGGGGCTTTCCTGCTGGTGGCTCAAGTTCCGGGACAGTAAACCCTGTTCCGACTACTGCCTCTCCCATATCGTCAATCTTCTCGAGGACTGGGGACCCTGCACCAAATATGGAGAGCATCACATCAGGATCCCTAGGACCCCTGCTCGTGTTACAGGCGGGGTTTTTCTTGTTGACAAGAATCCTCACAATACCACAGAGTCTAGACTCGTGGTGGACTTCTCTCAATTTTCTAGGGGGAGCACCCACGTGTCCTGGCCAAAATTTGCAGTCCCCAACCTCCAATCACTCACCAACCTCTTGTCCTCCAATTTGTCCTGGTTATCGCTGGATGTGTCTGCGGCGTTTTATCATATTCCTCTTCATCCTGCTGCTATGCCTCATTTTCTTGTTGGTTCTTCTGGACTACCAAGGTATGTTGCCCGTTTGTCCTCTAATTCCAGGAACAACAACTACCAGCATGGGAACATGCAAGGCCTGCACGACTCCTGCTCAAGGAACCTCTATGTTTCCCTCTTGTTGCTGTACAAAAACTTCGGACGCAAATTGCACCTGTATTCCCATCCCATCATCTTGGGCTTTCGCAAGATTCCTATGGGAGCGGGCCTCAGTCCGTTTCTCCTGGCTCAATTTACTAGTGCCATTTGTTCAGTGGTTCGTAGGGCTTTCCCCCATTGTTTGGCTTTCAGTTATATGGATGATGTGGTATTGGGGGCCAAGTCTGTACAACATCTTGAATCCCTTTTTACCTCTATTACCAATTTTCTTTTATCTTTGGGTATACATTTAAACCCTAATAAAACCAAACGTTGGGGGTACTCCCTTAACTTCATGGGATATGTAATTGGTAGTTGGGGTACCTTGCCACAGGAACATATTGTACTAAAATTGAAACAATGTTTTCGGAAACTTCCTACAAATAGGCCTATTGATTGGAAAGTATGTCAACGAATTGTGGGTCTTCTGGGCTTTGCCGCTCCTTTTACACAATGTGGCTACCCAGCATTAATGCCTTTATATGCATGTATACAAGCTAAGCAGGCTTTCACTTTCTCGCCAACTTATAAGGCCTTTCTGTGTAAACAATATCTGAACCTTTACCCCGTTGCTCGGCAACGGTCGGGTCTTTGCCAAGTGTTTGCTGACGCAACCCCCACTGGTTGGGGCTTGGCCATGGGCCATCAGCGCATGCGTGGAACCTTTGTGGCTCCTCTGCCGATCCATACTGCGGAACTCCTAGCAGCTTGTTTTGCTCGCAGCCGGTCTGGAGCAAAACTTATCGGCACCGACAACTCTGTTGTCCTCTCTCGGAAATACACCTCCTTTCCAAGCCTCCAAGCTGTGCTGCCAACTGGATCCTGCGCGGGACGTCCTTTGTCTACGTCCCGTCGGCGCTGAATCCCGCGGACGACCCCTCTCGGGGCCGGTTGGGGCTCTACCGTCCCCTTCTTCGTCTGCCGTTCCGACCGACCACGGGGCGCACCTCTCTTTACGCGGTCTCCCCGTCTGTGCCTTCTCATCTGCCGGACCGTGTGGATTCGCTTCACCTCTGCACGTCGCATGGAGACCACCGTGAACGCCCGCCAAGTCTTGCCCAAGGTCTTACATAAGAGGACTCTTGGACTCCCAGCAATGTCAACGACCGACCTTGAGGCATACTTCAAAGACTGTGTATTTAAAGACTGGGAGGAGTTGGGGGAGGAGACCAGGTTAATGATCTTTGTACTAGGAGGCTGTAGGCATAAATTGGTCTGCTCACCAGCACCATGCAACTTTTTCACCTCTGCCTAATCATCTCATGTTCATGTCCTACTGTTCAAGCCTCCAAGCTGTGCCTTGGGTGGCTTTGGGGCATGGACATTGACCCGTATAAAGAATTTGGAGCTTCTGTGGAGTTACTCTCTTTTTTGCCTTCTGACTTCTTTACGTCTATTCGAGATCTCCTCGACACCGCCTCTGCTCTGTATCGGGAGGCCTTAGAGTCTCCGGAACATTGTTCAGCTCACCATACAGCACTAAGGCAAGCTATTTTGTGTTGGGGTGAGTTGATGAATCTGGCCACCTGGGTGGGAGGTAATTTGGAAGACCCAGCATCCAGGGAATTAGTAGTAAGCTATGTCAATGTTAACATGGGCCTAAAACTCAGACAAATATTGTGGTTTCACATTTCCTGTCTTACTTTTGGAAGAGAAACTGTTCTAGAGTATTTGGTGTCTTTTGGAGTGTGGATTCGCACTCCTACCGCTTACAGACCACCAAATGCCCCTATCTTATCAACACTTCCGGAGATTACTGTTGTTAGACGACGAGGCAGGTCCCCTAGAAGAAGAACTCCCTCGCCTCGCAGACGAAGATCTCAATCGCCGCGTCGCAGAAGATCTCAATCTCGGGAATCTCAATGTTAGTATCCCTTGGACTCATAAGGTGGGAAACTTTACGGGACTTTATTCTTCTACTGTACCTGTCTTTAATCCTGACTGGCAAACTCCCTCTTTTCCTAACATTCATTTGAAAGAGGATATTATCAACAGATGTCAACAATTTGTAGGCCCTCTTACAGTTAATGAAAAAAGGAGATTAAAATTGATTATGCCTGCTAGGTTCTATCCTAACCTTACCAAATATTTGCCCTTAGATAAAGGTATTAAACCTTATTATCCTGAACATTCAGTTAATCATTACTTCCAAACCAGACATTATTTACATACTCTGTGGAAGGCTGGTATTTTATATAAGAGAGAAACTACACGCAGTGCCTCATTTTGTGGGTCACCATATTCTTGGGAACAAGAGCTACAGCATGGGAGGTTGGTCTTCCAAACCTCGACAAGGCATGGGGACGAACCTTTCTGTTCCCAATCCTCTGGGATTCTTTCCCGGTCACCAGTTGGACCCAGCGTTCAGAGCCAATTCAAACAATCCAGATTGGGACTTCAACCCCAACAAGGATCAATGGCCAGCGGCAAACCAGGTAGGAGTGGGGTCATTCGGGCCAGGGTTCACTCCACCACACGGCAGTCTTTTGGGGTGGAGCCCTCAGGCTCAGGGCACATTGACAACAGTGCCAGCAGCGCCTCCTCCTGCCTCCACCAATCGGCAGTCAGGAAGAAAGCCTACTCCCATCTCTCCACCTCTAAGAGACAGTCATCCTCAGGCCATGCAGTGGAA</w:t>
      </w:r>
    </w:p>
    <w:p w:rsidR="006D52A0" w:rsidRDefault="006D52A0" w:rsidP="006D52A0"/>
    <w:p w:rsidR="005702F7" w:rsidRDefault="006D52A0">
      <w:bookmarkStart w:id="0" w:name="_GoBack"/>
      <w:bookmarkEnd w:id="0"/>
    </w:p>
    <w:sectPr w:rsidR="005702F7" w:rsidSect="006D52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2A0"/>
    <w:rsid w:val="006D52A0"/>
    <w:rsid w:val="008654D1"/>
    <w:rsid w:val="008E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A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7e6529d8-fd69-4afb-a354-883937345670">Data Sheet 1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Data Sheet</DocumentType>
    <DocumentId xmlns="7e6529d8-fd69-4afb-a354-883937345670">Data Sheet 1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232C46F5-0C26-4FBF-9CE5-F0CE58F9DA6D}"/>
</file>

<file path=customXml/itemProps2.xml><?xml version="1.0" encoding="utf-8"?>
<ds:datastoreItem xmlns:ds="http://schemas.openxmlformats.org/officeDocument/2006/customXml" ds:itemID="{15C4BFA6-1ACE-4235-B8B5-4DA8B36E7450}"/>
</file>

<file path=customXml/itemProps3.xml><?xml version="1.0" encoding="utf-8"?>
<ds:datastoreItem xmlns:ds="http://schemas.openxmlformats.org/officeDocument/2006/customXml" ds:itemID="{A587F2A4-C638-42AD-A096-E01229AF5D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f</dc:creator>
  <cp:lastModifiedBy>dnf</cp:lastModifiedBy>
  <cp:revision>1</cp:revision>
  <dcterms:created xsi:type="dcterms:W3CDTF">2017-09-14T16:55:00Z</dcterms:created>
  <dcterms:modified xsi:type="dcterms:W3CDTF">2017-09-1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